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693D0" w14:textId="77777777" w:rsidR="007A601D" w:rsidRDefault="007A601D" w:rsidP="007A601D">
      <w:pPr>
        <w:adjustRightInd w:val="0"/>
        <w:snapToGrid w:val="0"/>
        <w:spacing w:line="480" w:lineRule="auto"/>
        <w:jc w:val="left"/>
        <w:rPr>
          <w:b/>
          <w:bCs/>
          <w:sz w:val="28"/>
          <w:szCs w:val="28"/>
        </w:rPr>
      </w:pPr>
      <w:bookmarkStart w:id="0" w:name="_Hlk76540646"/>
      <w:bookmarkStart w:id="1" w:name="_Hlk76539627"/>
      <w:r>
        <w:rPr>
          <w:b/>
          <w:bCs/>
          <w:sz w:val="28"/>
          <w:szCs w:val="28"/>
        </w:rPr>
        <w:t>Integrative taxonomy</w:t>
      </w:r>
      <w:bookmarkEnd w:id="1"/>
      <w:r>
        <w:rPr>
          <w:b/>
          <w:bCs/>
          <w:sz w:val="28"/>
          <w:szCs w:val="28"/>
        </w:rPr>
        <w:t xml:space="preserve"> </w:t>
      </w:r>
      <w:bookmarkStart w:id="2" w:name="_Hlk64827904"/>
      <w:bookmarkStart w:id="3" w:name="_Hlk63169493"/>
      <w:bookmarkStart w:id="4" w:name="_Hlk62647432"/>
      <w:r>
        <w:rPr>
          <w:b/>
          <w:bCs/>
          <w:sz w:val="28"/>
          <w:szCs w:val="28"/>
        </w:rPr>
        <w:t xml:space="preserve">on the rare sky-island </w:t>
      </w:r>
      <w:bookmarkStart w:id="5" w:name="_Hlk62670065"/>
      <w:bookmarkEnd w:id="2"/>
      <w:proofErr w:type="spellStart"/>
      <w:r>
        <w:rPr>
          <w:b/>
          <w:bCs/>
          <w:i/>
          <w:iCs/>
          <w:sz w:val="28"/>
          <w:szCs w:val="28"/>
        </w:rPr>
        <w:t>Ligidium</w:t>
      </w:r>
      <w:proofErr w:type="spellEnd"/>
      <w:r>
        <w:rPr>
          <w:b/>
          <w:bCs/>
          <w:sz w:val="28"/>
          <w:szCs w:val="28"/>
        </w:rPr>
        <w:t xml:space="preserve"> </w:t>
      </w:r>
      <w:bookmarkStart w:id="6" w:name="_Hlk62670048"/>
      <w:bookmarkStart w:id="7" w:name="_Hlk62331745"/>
      <w:bookmarkEnd w:id="3"/>
      <w:bookmarkEnd w:id="5"/>
      <w:r>
        <w:rPr>
          <w:b/>
          <w:bCs/>
          <w:sz w:val="28"/>
          <w:szCs w:val="28"/>
        </w:rPr>
        <w:t xml:space="preserve">species from </w:t>
      </w:r>
      <w:bookmarkEnd w:id="6"/>
      <w:r>
        <w:rPr>
          <w:b/>
          <w:bCs/>
          <w:sz w:val="28"/>
          <w:szCs w:val="28"/>
        </w:rPr>
        <w:t xml:space="preserve">southwest China (Isopoda, </w:t>
      </w:r>
      <w:proofErr w:type="spellStart"/>
      <w:r>
        <w:rPr>
          <w:b/>
          <w:bCs/>
          <w:sz w:val="28"/>
          <w:szCs w:val="28"/>
        </w:rPr>
        <w:t>Oniscidea</w:t>
      </w:r>
      <w:proofErr w:type="spellEnd"/>
      <w:r>
        <w:rPr>
          <w:b/>
          <w:bCs/>
          <w:sz w:val="28"/>
          <w:szCs w:val="28"/>
        </w:rPr>
        <w:t xml:space="preserve">, </w:t>
      </w:r>
      <w:proofErr w:type="spellStart"/>
      <w:r>
        <w:rPr>
          <w:b/>
          <w:bCs/>
          <w:sz w:val="28"/>
          <w:szCs w:val="28"/>
        </w:rPr>
        <w:t>Ligiidae</w:t>
      </w:r>
      <w:proofErr w:type="spellEnd"/>
      <w:r>
        <w:rPr>
          <w:b/>
          <w:bCs/>
          <w:sz w:val="28"/>
          <w:szCs w:val="28"/>
        </w:rPr>
        <w:t>)</w:t>
      </w:r>
      <w:bookmarkEnd w:id="4"/>
      <w:bookmarkEnd w:id="7"/>
    </w:p>
    <w:p w14:paraId="43C91EB9" w14:textId="77777777" w:rsidR="00DF3489" w:rsidRDefault="00DF3489" w:rsidP="00DF3489">
      <w:pPr>
        <w:autoSpaceDE w:val="0"/>
        <w:autoSpaceDN w:val="0"/>
        <w:adjustRightInd w:val="0"/>
        <w:snapToGrid w:val="0"/>
        <w:spacing w:line="480" w:lineRule="auto"/>
        <w:rPr>
          <w:rFonts w:eastAsiaTheme="minorEastAsia"/>
          <w:bCs/>
          <w:kern w:val="0"/>
          <w:sz w:val="20"/>
          <w:szCs w:val="20"/>
        </w:rPr>
      </w:pPr>
      <w:proofErr w:type="spellStart"/>
      <w:r>
        <w:rPr>
          <w:bCs/>
          <w:kern w:val="0"/>
          <w:sz w:val="20"/>
          <w:szCs w:val="20"/>
        </w:rPr>
        <w:t>Jin</w:t>
      </w:r>
      <w:proofErr w:type="spellEnd"/>
      <w:r>
        <w:rPr>
          <w:bCs/>
          <w:kern w:val="0"/>
          <w:sz w:val="20"/>
          <w:szCs w:val="20"/>
        </w:rPr>
        <w:t xml:space="preserve"> Wa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, </w:t>
      </w:r>
      <w:proofErr w:type="spellStart"/>
      <w:r>
        <w:rPr>
          <w:bCs/>
          <w:kern w:val="0"/>
          <w:sz w:val="20"/>
          <w:szCs w:val="20"/>
        </w:rPr>
        <w:t>Jingbo</w:t>
      </w:r>
      <w:proofErr w:type="spellEnd"/>
      <w:r>
        <w:rPr>
          <w:bCs/>
          <w:kern w:val="0"/>
          <w:sz w:val="20"/>
          <w:szCs w:val="20"/>
        </w:rPr>
        <w:t xml:space="preserve"> Ya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, </w:t>
      </w:r>
      <w:r>
        <w:rPr>
          <w:bCs/>
          <w:kern w:val="0"/>
          <w:sz w:val="20"/>
          <w:szCs w:val="20"/>
        </w:rPr>
        <w:t>Xuegang Ze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 and </w:t>
      </w:r>
      <w:proofErr w:type="spellStart"/>
      <w:r>
        <w:rPr>
          <w:bCs/>
          <w:kern w:val="0"/>
          <w:sz w:val="20"/>
          <w:szCs w:val="20"/>
        </w:rPr>
        <w:t>Weichun</w:t>
      </w:r>
      <w:proofErr w:type="spellEnd"/>
      <w:r>
        <w:rPr>
          <w:bCs/>
          <w:kern w:val="0"/>
          <w:sz w:val="20"/>
          <w:szCs w:val="20"/>
        </w:rPr>
        <w:t xml:space="preserve"> Li</w:t>
      </w:r>
      <w:r>
        <w:rPr>
          <w:bCs/>
          <w:kern w:val="0"/>
          <w:sz w:val="20"/>
          <w:szCs w:val="20"/>
          <w:vertAlign w:val="superscript"/>
        </w:rPr>
        <w:t>1</w:t>
      </w:r>
    </w:p>
    <w:p w14:paraId="15AC70A8" w14:textId="77777777" w:rsidR="00DF3489" w:rsidRPr="00404BAC" w:rsidRDefault="00DF3489" w:rsidP="00DF3489">
      <w:pPr>
        <w:spacing w:line="480" w:lineRule="auto"/>
        <w:rPr>
          <w:bCs/>
          <w:sz w:val="20"/>
          <w:szCs w:val="20"/>
        </w:rPr>
      </w:pPr>
      <w:r w:rsidRPr="00404BAC">
        <w:rPr>
          <w:bCs/>
          <w:sz w:val="20"/>
          <w:szCs w:val="20"/>
        </w:rPr>
        <w:t>1 College of Agronomy, Jiangxi Agricultural University, Nanchang 330045, China</w:t>
      </w:r>
    </w:p>
    <w:p w14:paraId="136AA185" w14:textId="77777777" w:rsidR="00DF3489" w:rsidRPr="00404BAC" w:rsidRDefault="00DF3489" w:rsidP="00DF3489">
      <w:pPr>
        <w:spacing w:line="480" w:lineRule="auto"/>
        <w:rPr>
          <w:bCs/>
          <w:sz w:val="20"/>
          <w:szCs w:val="20"/>
        </w:rPr>
      </w:pPr>
      <w:r w:rsidRPr="00404BAC">
        <w:rPr>
          <w:bCs/>
          <w:sz w:val="20"/>
          <w:szCs w:val="20"/>
        </w:rPr>
        <w:t xml:space="preserve">Corresponding author: </w:t>
      </w:r>
      <w:proofErr w:type="spellStart"/>
      <w:r w:rsidRPr="00404BAC">
        <w:rPr>
          <w:bCs/>
          <w:sz w:val="20"/>
          <w:szCs w:val="20"/>
        </w:rPr>
        <w:t>Wei</w:t>
      </w:r>
      <w:r>
        <w:rPr>
          <w:rFonts w:hint="eastAsia"/>
          <w:bCs/>
          <w:sz w:val="20"/>
          <w:szCs w:val="20"/>
        </w:rPr>
        <w:t>c</w:t>
      </w:r>
      <w:r w:rsidRPr="00404BAC">
        <w:rPr>
          <w:bCs/>
          <w:sz w:val="20"/>
          <w:szCs w:val="20"/>
        </w:rPr>
        <w:t>hun</w:t>
      </w:r>
      <w:proofErr w:type="spellEnd"/>
      <w:r w:rsidRPr="00404BAC">
        <w:rPr>
          <w:bCs/>
          <w:sz w:val="20"/>
          <w:szCs w:val="20"/>
        </w:rPr>
        <w:t xml:space="preserve"> Li (</w:t>
      </w:r>
      <w:hyperlink r:id="rId8" w:history="1">
        <w:r w:rsidRPr="00404BAC">
          <w:rPr>
            <w:rStyle w:val="a9"/>
            <w:bCs/>
            <w:sz w:val="20"/>
            <w:szCs w:val="20"/>
          </w:rPr>
          <w:t>weichunlee@126.com</w:t>
        </w:r>
      </w:hyperlink>
      <w:r w:rsidRPr="00404BAC">
        <w:rPr>
          <w:bCs/>
          <w:sz w:val="20"/>
          <w:szCs w:val="20"/>
        </w:rPr>
        <w:t>)</w:t>
      </w:r>
    </w:p>
    <w:p w14:paraId="004A6627" w14:textId="77777777" w:rsidR="008E7557" w:rsidRPr="00DF3489" w:rsidRDefault="008E7557" w:rsidP="008E7557">
      <w:pPr>
        <w:autoSpaceDE w:val="0"/>
        <w:autoSpaceDN w:val="0"/>
        <w:adjustRightInd w:val="0"/>
        <w:snapToGrid w:val="0"/>
        <w:spacing w:line="480" w:lineRule="auto"/>
        <w:rPr>
          <w:rFonts w:eastAsiaTheme="minorEastAsia"/>
          <w:bCs/>
          <w:kern w:val="0"/>
          <w:sz w:val="20"/>
          <w:szCs w:val="20"/>
        </w:rPr>
      </w:pPr>
    </w:p>
    <w:p w14:paraId="71418719" w14:textId="6F5858DC" w:rsidR="00B51D3D" w:rsidRPr="000B00EE" w:rsidRDefault="00C062B8" w:rsidP="008E7557">
      <w:pPr>
        <w:spacing w:line="480" w:lineRule="auto"/>
        <w:rPr>
          <w:bCs/>
          <w:szCs w:val="21"/>
        </w:rPr>
      </w:pPr>
      <w:r w:rsidRPr="00C062B8">
        <w:rPr>
          <w:b/>
          <w:szCs w:val="21"/>
        </w:rPr>
        <w:t>Additional file 2</w:t>
      </w:r>
      <w:r w:rsidR="00B51D3D" w:rsidRPr="000B00EE">
        <w:rPr>
          <w:rFonts w:hint="eastAsia"/>
          <w:b/>
          <w:szCs w:val="21"/>
        </w:rPr>
        <w:t>.</w:t>
      </w:r>
      <w:r w:rsidR="00B51D3D" w:rsidRPr="000B00EE">
        <w:rPr>
          <w:rFonts w:hint="eastAsia"/>
          <w:bCs/>
          <w:szCs w:val="21"/>
        </w:rPr>
        <w:t xml:space="preserve"> </w:t>
      </w:r>
      <w:r w:rsidR="00B51D3D" w:rsidRPr="000B00EE">
        <w:rPr>
          <w:bCs/>
          <w:szCs w:val="21"/>
        </w:rPr>
        <w:t xml:space="preserve">Overview of localities where </w:t>
      </w:r>
      <w:proofErr w:type="spellStart"/>
      <w:r w:rsidR="00B51D3D" w:rsidRPr="000B00EE">
        <w:rPr>
          <w:bCs/>
          <w:i/>
          <w:szCs w:val="21"/>
        </w:rPr>
        <w:t>Ligidium</w:t>
      </w:r>
      <w:proofErr w:type="spellEnd"/>
      <w:r w:rsidR="00B51D3D" w:rsidRPr="000B00EE">
        <w:rPr>
          <w:bCs/>
          <w:szCs w:val="21"/>
        </w:rPr>
        <w:t xml:space="preserve"> </w:t>
      </w:r>
      <w:r w:rsidR="00B51D3D" w:rsidRPr="000B00EE">
        <w:rPr>
          <w:rFonts w:hint="eastAsia"/>
          <w:bCs/>
          <w:szCs w:val="21"/>
        </w:rPr>
        <w:t xml:space="preserve">species </w:t>
      </w:r>
      <w:r w:rsidR="00B51D3D" w:rsidRPr="000B00EE">
        <w:rPr>
          <w:bCs/>
          <w:szCs w:val="21"/>
        </w:rPr>
        <w:t xml:space="preserve">have been </w:t>
      </w:r>
      <w:r w:rsidR="000C3F9E" w:rsidRPr="000B00EE">
        <w:rPr>
          <w:bCs/>
          <w:szCs w:val="21"/>
        </w:rPr>
        <w:t xml:space="preserve">recorded in </w:t>
      </w:r>
      <w:r w:rsidR="00AA1F09">
        <w:rPr>
          <w:bCs/>
          <w:szCs w:val="21"/>
        </w:rPr>
        <w:t>this context</w:t>
      </w:r>
      <w:r w:rsidR="00B51D3D" w:rsidRPr="000B00EE">
        <w:rPr>
          <w:rFonts w:hint="eastAsia"/>
          <w:bCs/>
          <w:szCs w:val="21"/>
        </w:rPr>
        <w:t>.</w:t>
      </w:r>
    </w:p>
    <w:tbl>
      <w:tblPr>
        <w:tblW w:w="0" w:type="auto"/>
        <w:tblInd w:w="97" w:type="dxa"/>
        <w:tblLook w:val="0000" w:firstRow="0" w:lastRow="0" w:firstColumn="0" w:lastColumn="0" w:noHBand="0" w:noVBand="0"/>
      </w:tblPr>
      <w:tblGrid>
        <w:gridCol w:w="2846"/>
        <w:gridCol w:w="7655"/>
        <w:gridCol w:w="1984"/>
        <w:gridCol w:w="1418"/>
      </w:tblGrid>
      <w:tr w:rsidR="000B00EE" w:rsidRPr="00031788" w14:paraId="251844E9" w14:textId="77777777" w:rsidTr="00A54B0D">
        <w:trPr>
          <w:trHeight w:val="340"/>
        </w:trPr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79E8ABB6" w14:textId="77777777" w:rsidR="00B51D3D" w:rsidRPr="00031788" w:rsidRDefault="00B51D3D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Taxa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05907" w14:textId="77777777" w:rsidR="00B51D3D" w:rsidRPr="00031788" w:rsidRDefault="00B51D3D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Collection local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6AE22" w14:textId="77777777" w:rsidR="00B51D3D" w:rsidRPr="00031788" w:rsidRDefault="00B51D3D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3C639" w14:textId="77777777" w:rsidR="00B51D3D" w:rsidRPr="00031788" w:rsidRDefault="00B51D3D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Latitude</w:t>
            </w:r>
          </w:p>
        </w:tc>
      </w:tr>
      <w:tr w:rsidR="000B00EE" w:rsidRPr="00031788" w14:paraId="0798DAD0" w14:textId="77777777" w:rsidTr="00BE3DB4">
        <w:trPr>
          <w:trHeight w:val="340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auto"/>
          </w:tcPr>
          <w:p w14:paraId="43067B06" w14:textId="094AE571" w:rsidR="00D1454C" w:rsidRPr="00031788" w:rsidRDefault="00D1454C" w:rsidP="008E7557">
            <w:pPr>
              <w:spacing w:line="480" w:lineRule="auto"/>
              <w:rPr>
                <w:bCs/>
                <w:i/>
                <w:kern w:val="0"/>
                <w:sz w:val="20"/>
                <w:szCs w:val="20"/>
              </w:rPr>
            </w:pPr>
            <w:r w:rsidRPr="00031788">
              <w:rPr>
                <w:bCs/>
                <w:i/>
                <w:kern w:val="0"/>
                <w:sz w:val="20"/>
                <w:szCs w:val="20"/>
              </w:rPr>
              <w:t xml:space="preserve">L. </w:t>
            </w:r>
            <w:r w:rsidRPr="00031788">
              <w:rPr>
                <w:i/>
                <w:iCs/>
                <w:sz w:val="20"/>
                <w:szCs w:val="20"/>
              </w:rPr>
              <w:t>acuminatum</w:t>
            </w:r>
            <w:r w:rsidRPr="00031788">
              <w:rPr>
                <w:b/>
                <w:bCs/>
                <w:sz w:val="20"/>
                <w:szCs w:val="20"/>
              </w:rPr>
              <w:t xml:space="preserve"> sp. </w:t>
            </w:r>
            <w:proofErr w:type="spellStart"/>
            <w:r w:rsidRPr="00031788">
              <w:rPr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7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A61C1" w14:textId="54311DBD" w:rsidR="00D1454C" w:rsidRPr="00031788" w:rsidRDefault="00D1454C" w:rsidP="008E7557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Yunnan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Xidang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Wenquan</w:t>
            </w:r>
            <w:proofErr w:type="spellEnd"/>
            <w:r w:rsidRPr="00031788">
              <w:rPr>
                <w:rFonts w:eastAsia="TimesNewRomanPS-BoldItalicMT" w:hint="eastAsia"/>
                <w:kern w:val="0"/>
                <w:sz w:val="20"/>
                <w:szCs w:val="20"/>
              </w:rPr>
              <w:t>,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alt. 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650 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51B62" w14:textId="1CDA1566" w:rsidR="00D1454C" w:rsidRPr="00031788" w:rsidRDefault="00D1454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98.8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83228" w14:textId="5D15E43E" w:rsidR="00D1454C" w:rsidRPr="00031788" w:rsidRDefault="00D1454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8.4500</w:t>
            </w:r>
          </w:p>
        </w:tc>
      </w:tr>
      <w:tr w:rsidR="000B00EE" w:rsidRPr="00031788" w14:paraId="298F16B6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5C88FA19" w14:textId="77777777" w:rsidR="00D1454C" w:rsidRPr="00031788" w:rsidRDefault="00D1454C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0DEF7869" w14:textId="00DD5C12" w:rsidR="00D1454C" w:rsidRPr="00031788" w:rsidRDefault="00D1454C" w:rsidP="008E7557">
            <w:pPr>
              <w:widowControl/>
              <w:spacing w:line="480" w:lineRule="auto"/>
              <w:ind w:firstLineChars="100" w:firstLine="200"/>
              <w:jc w:val="left"/>
              <w:rPr>
                <w:b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Yuxi, </w:t>
            </w:r>
            <w:proofErr w:type="spellStart"/>
            <w:r w:rsidRPr="00031788">
              <w:rPr>
                <w:rFonts w:eastAsia="楷体" w:hint="eastAsia"/>
                <w:sz w:val="20"/>
                <w:szCs w:val="20"/>
              </w:rPr>
              <w:t>Mopan</w:t>
            </w:r>
            <w:r w:rsidRPr="00031788">
              <w:rPr>
                <w:rFonts w:eastAsia="楷体"/>
                <w:sz w:val="20"/>
                <w:szCs w:val="20"/>
              </w:rPr>
              <w:t>shan</w:t>
            </w:r>
            <w:proofErr w:type="spellEnd"/>
            <w:r w:rsidRPr="00031788">
              <w:rPr>
                <w:rFonts w:eastAsia="楷体"/>
                <w:sz w:val="20"/>
                <w:szCs w:val="20"/>
              </w:rPr>
              <w:t xml:space="preserve">, 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alt. </w:t>
            </w:r>
            <w:r w:rsidRPr="00031788">
              <w:rPr>
                <w:rFonts w:eastAsia="楷体"/>
                <w:sz w:val="20"/>
                <w:szCs w:val="20"/>
              </w:rPr>
              <w:t xml:space="preserve">2102 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EB1A21" w14:textId="05AE51E4" w:rsidR="00D1454C" w:rsidRPr="00031788" w:rsidRDefault="00D1454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楷体"/>
                <w:sz w:val="20"/>
                <w:szCs w:val="20"/>
              </w:rPr>
              <w:t>101.93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56307D" w14:textId="62852F49" w:rsidR="00D1454C" w:rsidRPr="00031788" w:rsidRDefault="00D1454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楷体"/>
                <w:sz w:val="20"/>
                <w:szCs w:val="20"/>
              </w:rPr>
              <w:t>23.9588</w:t>
            </w:r>
          </w:p>
        </w:tc>
      </w:tr>
      <w:tr w:rsidR="000B00EE" w:rsidRPr="00031788" w14:paraId="5762987E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1BC88B2B" w14:textId="4B658402" w:rsidR="00A40C84" w:rsidRPr="00031788" w:rsidRDefault="00A40C84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  <w:r w:rsidRPr="00031788">
              <w:rPr>
                <w:bCs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31788">
              <w:rPr>
                <w:bCs/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</w:tcPr>
          <w:p w14:paraId="778FA43E" w14:textId="0A660A97" w:rsidR="00A40C84" w:rsidRPr="00031788" w:rsidRDefault="00A40C84" w:rsidP="008E7557">
            <w:pPr>
              <w:widowControl/>
              <w:spacing w:line="480" w:lineRule="auto"/>
              <w:ind w:left="201" w:hangingChars="100" w:hanging="201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/>
                <w:kern w:val="0"/>
                <w:sz w:val="20"/>
                <w:szCs w:val="20"/>
              </w:rPr>
              <w:t>Yunnan</w:t>
            </w:r>
            <w:r w:rsidRPr="00031788">
              <w:rPr>
                <w:bCs/>
                <w:kern w:val="0"/>
                <w:sz w:val="20"/>
                <w:szCs w:val="20"/>
              </w:rPr>
              <w:t>, Kunming</w:t>
            </w:r>
            <w:r w:rsidR="007E5743" w:rsidRPr="00031788">
              <w:rPr>
                <w:bCs/>
                <w:kern w:val="0"/>
                <w:sz w:val="20"/>
                <w:szCs w:val="20"/>
              </w:rPr>
              <w:t>, alt. 2200 m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 (Kwon </w:t>
            </w:r>
            <w:r w:rsidR="002C72F1" w:rsidRPr="00031788">
              <w:rPr>
                <w:rFonts w:hint="eastAsia"/>
                <w:bCs/>
                <w:kern w:val="0"/>
                <w:sz w:val="20"/>
                <w:szCs w:val="20"/>
              </w:rPr>
              <w:t>and</w:t>
            </w:r>
            <w:r w:rsidR="002E4A74" w:rsidRPr="00031788">
              <w:rPr>
                <w:bCs/>
                <w:kern w:val="0"/>
                <w:sz w:val="20"/>
                <w:szCs w:val="20"/>
              </w:rPr>
              <w:t xml:space="preserve"> </w:t>
            </w:r>
            <w:r w:rsidRPr="00031788">
              <w:rPr>
                <w:bCs/>
                <w:kern w:val="0"/>
                <w:sz w:val="20"/>
                <w:szCs w:val="20"/>
              </w:rPr>
              <w:t>Taiti</w:t>
            </w:r>
            <w:r w:rsidR="002C72F1" w:rsidRPr="00031788">
              <w:rPr>
                <w:bCs/>
                <w:kern w:val="0"/>
                <w:sz w:val="20"/>
                <w:szCs w:val="20"/>
              </w:rPr>
              <w:t xml:space="preserve"> </w:t>
            </w:r>
            <w:r w:rsidRPr="00031788">
              <w:rPr>
                <w:bCs/>
                <w:kern w:val="0"/>
                <w:sz w:val="20"/>
                <w:szCs w:val="20"/>
              </w:rPr>
              <w:t>199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9CE47E" w14:textId="21E7F5E5" w:rsidR="00A40C84" w:rsidRPr="00031788" w:rsidRDefault="00CE2DE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102.70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F6AD4A" w14:textId="71577889" w:rsidR="00A40C84" w:rsidRPr="00031788" w:rsidRDefault="00CE2DE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25.0417</w:t>
            </w:r>
          </w:p>
        </w:tc>
      </w:tr>
      <w:tr w:rsidR="000B00EE" w:rsidRPr="00031788" w14:paraId="379A7711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6ED68AF4" w14:textId="2B4633E8" w:rsidR="007A6C5F" w:rsidRPr="00031788" w:rsidRDefault="007A6C5F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379D9685" w14:textId="18262255" w:rsidR="007A6C5F" w:rsidRPr="00031788" w:rsidRDefault="007A6C5F" w:rsidP="008E7557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Guizhou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Bijiashan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, alt. 1821 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A44B1A" w14:textId="0B07ACD6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104.89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E1F5AB" w14:textId="3F780A5D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6.5831</w:t>
            </w:r>
          </w:p>
        </w:tc>
      </w:tr>
      <w:tr w:rsidR="000B00EE" w:rsidRPr="00031788" w14:paraId="2F0AA0A2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767ED902" w14:textId="77777777" w:rsidR="007A6C5F" w:rsidRPr="00031788" w:rsidRDefault="007A6C5F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7B580AD9" w14:textId="4721C461" w:rsidR="007A6C5F" w:rsidRPr="00031788" w:rsidRDefault="007A6C5F" w:rsidP="008E7557">
            <w:pPr>
              <w:widowControl/>
              <w:spacing w:line="480" w:lineRule="auto"/>
              <w:ind w:firstLineChars="100" w:firstLine="200"/>
              <w:jc w:val="left"/>
              <w:rPr>
                <w:b/>
                <w:kern w:val="0"/>
                <w:sz w:val="20"/>
                <w:szCs w:val="20"/>
              </w:rPr>
            </w:pP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Minghu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National Wetland Park, alt. 1806 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A52109" w14:textId="1C9D8AA0" w:rsidR="007A6C5F" w:rsidRPr="00031788" w:rsidRDefault="007A6C5F" w:rsidP="008E7557">
            <w:pPr>
              <w:widowControl/>
              <w:spacing w:line="480" w:lineRule="auto"/>
              <w:jc w:val="left"/>
              <w:rPr>
                <w:rFonts w:eastAsia="TimesNewRomanPS-BoldItalicMT"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104.80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F1605E" w14:textId="2F260218" w:rsidR="007A6C5F" w:rsidRPr="00031788" w:rsidRDefault="007A6C5F" w:rsidP="008E7557">
            <w:pPr>
              <w:widowControl/>
              <w:spacing w:line="480" w:lineRule="auto"/>
              <w:jc w:val="left"/>
              <w:rPr>
                <w:rFonts w:eastAsia="TimesNewRomanPS-BoldItalicMT"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6.5786</w:t>
            </w:r>
          </w:p>
        </w:tc>
      </w:tr>
      <w:tr w:rsidR="000B00EE" w:rsidRPr="00031788" w14:paraId="60ED35EE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3FB011C7" w14:textId="10862EA6" w:rsidR="00D1454C" w:rsidRPr="00031788" w:rsidRDefault="00D1454C" w:rsidP="008E7557">
            <w:pPr>
              <w:spacing w:line="480" w:lineRule="auto"/>
              <w:ind w:left="11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31788">
              <w:rPr>
                <w:i/>
                <w:iCs/>
                <w:sz w:val="20"/>
                <w:szCs w:val="20"/>
              </w:rPr>
              <w:t>duospinatum</w:t>
            </w:r>
            <w:proofErr w:type="spellEnd"/>
            <w:r w:rsidRPr="00031788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31788">
              <w:rPr>
                <w:rFonts w:hint="eastAsia"/>
                <w:b/>
                <w:bCs/>
                <w:sz w:val="20"/>
                <w:szCs w:val="20"/>
              </w:rPr>
              <w:t>sp.</w:t>
            </w:r>
            <w:r w:rsidRPr="0003178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1788">
              <w:rPr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</w:tcPr>
          <w:p w14:paraId="60A6CC05" w14:textId="1D4DDC68" w:rsidR="00D1454C" w:rsidRPr="00031788" w:rsidRDefault="00D1454C" w:rsidP="008E7557">
            <w:pPr>
              <w:widowControl/>
              <w:spacing w:line="480" w:lineRule="auto"/>
              <w:ind w:left="400" w:hangingChars="200" w:hanging="400"/>
              <w:jc w:val="left"/>
              <w:rPr>
                <w:rFonts w:eastAsia="TimesNewRomanPSMT"/>
                <w:b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Tibet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Lulang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Dongbacai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Village, 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alt. 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3496 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EDB5A7" w14:textId="6E3DB361" w:rsidR="00D1454C" w:rsidRPr="00031788" w:rsidRDefault="00D1454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94.73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5EBFB4" w14:textId="368406C4" w:rsidR="00D1454C" w:rsidRPr="00031788" w:rsidRDefault="00D1454C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9.6737</w:t>
            </w:r>
          </w:p>
        </w:tc>
      </w:tr>
      <w:tr w:rsidR="000B00EE" w:rsidRPr="00031788" w14:paraId="1F9A67DB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42A4CF7B" w14:textId="69A2506B" w:rsidR="00750D12" w:rsidRPr="00031788" w:rsidRDefault="00750D12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  <w:bookmarkStart w:id="8" w:name="_Hlk63052390"/>
            <w:r w:rsidRPr="00031788">
              <w:rPr>
                <w:bCs/>
                <w:i/>
                <w:kern w:val="0"/>
                <w:sz w:val="20"/>
                <w:szCs w:val="20"/>
              </w:rPr>
              <w:lastRenderedPageBreak/>
              <w:t xml:space="preserve">L. </w:t>
            </w:r>
            <w:proofErr w:type="spellStart"/>
            <w:r w:rsidRPr="00031788">
              <w:rPr>
                <w:bCs/>
                <w:i/>
                <w:kern w:val="0"/>
                <w:sz w:val="20"/>
                <w:szCs w:val="20"/>
              </w:rPr>
              <w:t>inerme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</w:tcPr>
          <w:p w14:paraId="47B87C7F" w14:textId="0248EDD1" w:rsidR="00750D12" w:rsidRPr="00031788" w:rsidRDefault="00750D12" w:rsidP="008E7557">
            <w:pPr>
              <w:widowControl/>
              <w:spacing w:line="480" w:lineRule="auto"/>
              <w:ind w:left="201" w:hangingChars="100" w:hanging="201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/>
                <w:kern w:val="0"/>
                <w:sz w:val="20"/>
                <w:szCs w:val="20"/>
              </w:rPr>
              <w:t>Yunnan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Tengchong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Gaoligongshan</w:t>
            </w:r>
            <w:proofErr w:type="spellEnd"/>
            <w:r w:rsidR="000C384C" w:rsidRPr="00031788">
              <w:rPr>
                <w:bCs/>
                <w:kern w:val="0"/>
                <w:sz w:val="20"/>
                <w:szCs w:val="20"/>
              </w:rPr>
              <w:t>, alt. 2280</w:t>
            </w:r>
            <w:r w:rsidR="004B3DC8" w:rsidRPr="00031788">
              <w:rPr>
                <w:bCs/>
                <w:kern w:val="0"/>
                <w:sz w:val="20"/>
                <w:szCs w:val="20"/>
              </w:rPr>
              <w:t>−2290</w:t>
            </w:r>
            <w:r w:rsidR="000C384C" w:rsidRPr="00031788">
              <w:rPr>
                <w:bCs/>
                <w:kern w:val="0"/>
                <w:sz w:val="20"/>
                <w:szCs w:val="20"/>
              </w:rPr>
              <w:t xml:space="preserve"> m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Nunomura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 </w:t>
            </w:r>
            <w:r w:rsidR="002C72F1" w:rsidRPr="00031788">
              <w:rPr>
                <w:rFonts w:hint="eastAsia"/>
                <w:bCs/>
                <w:kern w:val="0"/>
                <w:sz w:val="20"/>
                <w:szCs w:val="20"/>
              </w:rPr>
              <w:t>and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 Xie 200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8CF3AC" w14:textId="426F1DB7" w:rsidR="00750D12" w:rsidRPr="00031788" w:rsidRDefault="00750D12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98.7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6CD7AA" w14:textId="3BD3DFCE" w:rsidR="00750D12" w:rsidRPr="00031788" w:rsidRDefault="00750D12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27.1167</w:t>
            </w:r>
          </w:p>
        </w:tc>
      </w:tr>
      <w:tr w:rsidR="000B00EE" w:rsidRPr="00031788" w14:paraId="1B4EFB49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018F00E6" w14:textId="2186981E" w:rsidR="00750D12" w:rsidRPr="00031788" w:rsidRDefault="00750D12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66221DD7" w14:textId="52C2FFC7" w:rsidR="00750D12" w:rsidRPr="00031788" w:rsidRDefault="00750D12" w:rsidP="008E7557">
            <w:pPr>
              <w:widowControl/>
              <w:spacing w:line="480" w:lineRule="auto"/>
              <w:ind w:firstLineChars="100" w:firstLine="200"/>
              <w:jc w:val="left"/>
              <w:rPr>
                <w:bCs/>
                <w:kern w:val="0"/>
                <w:sz w:val="20"/>
                <w:szCs w:val="20"/>
              </w:rPr>
            </w:pP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Baoshan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Baihualing</w:t>
            </w:r>
            <w:proofErr w:type="spellEnd"/>
            <w:r w:rsidR="000C384C" w:rsidRPr="00031788">
              <w:rPr>
                <w:bCs/>
                <w:kern w:val="0"/>
                <w:sz w:val="20"/>
                <w:szCs w:val="20"/>
              </w:rPr>
              <w:t>, alt. 2100−2550 m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Nunomura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 </w:t>
            </w:r>
            <w:r w:rsidR="002C72F1" w:rsidRPr="00031788">
              <w:rPr>
                <w:rFonts w:hint="eastAsia"/>
                <w:bCs/>
                <w:kern w:val="0"/>
                <w:sz w:val="20"/>
                <w:szCs w:val="20"/>
              </w:rPr>
              <w:t>and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 Xie 200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DFBA57" w14:textId="3BE2DE34" w:rsidR="00750D12" w:rsidRPr="00031788" w:rsidRDefault="00750D12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99.16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C7CDD" w14:textId="097344D0" w:rsidR="00750D12" w:rsidRPr="00031788" w:rsidRDefault="00750D12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25.1333</w:t>
            </w:r>
          </w:p>
        </w:tc>
      </w:tr>
      <w:tr w:rsidR="000B00EE" w:rsidRPr="00031788" w14:paraId="0535E689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047BD4AE" w14:textId="77777777" w:rsidR="007A6C5F" w:rsidRPr="00031788" w:rsidRDefault="007A6C5F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1D9AD2A2" w14:textId="2E3505E2" w:rsidR="007A6C5F" w:rsidRPr="00031788" w:rsidRDefault="007A6C5F" w:rsidP="008E7557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Tibet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Mêdog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Galongla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Snow Mountain, alt. 3415 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8F45E6" w14:textId="6A500B9C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95</w:t>
            </w:r>
            <w:r w:rsidRPr="00031788">
              <w:rPr>
                <w:rFonts w:eastAsia="TimesNewRomanPS-BoldItalicMT" w:hint="eastAsia"/>
                <w:kern w:val="0"/>
                <w:sz w:val="20"/>
                <w:szCs w:val="20"/>
              </w:rPr>
              <w:t>.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67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797979" w14:textId="79D0D886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9</w:t>
            </w:r>
            <w:r w:rsidRPr="00031788">
              <w:rPr>
                <w:rFonts w:eastAsia="TimesNewRomanPS-BoldItalicMT" w:hint="eastAsia"/>
                <w:kern w:val="0"/>
                <w:sz w:val="20"/>
                <w:szCs w:val="20"/>
              </w:rPr>
              <w:t>.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7382</w:t>
            </w:r>
          </w:p>
        </w:tc>
      </w:tr>
      <w:tr w:rsidR="000B00EE" w:rsidRPr="00031788" w14:paraId="38916DFA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7C75BF94" w14:textId="4FA1142B" w:rsidR="00D1454C" w:rsidRPr="00031788" w:rsidRDefault="00D1454C" w:rsidP="008E7557">
            <w:pPr>
              <w:spacing w:line="480" w:lineRule="auto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i/>
                <w:kern w:val="0"/>
                <w:sz w:val="20"/>
                <w:szCs w:val="20"/>
              </w:rPr>
              <w:t xml:space="preserve">L. </w:t>
            </w:r>
            <w:r w:rsidRPr="00031788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rotundum</w:t>
            </w:r>
            <w:r w:rsidRPr="00031788">
              <w:rPr>
                <w:rFonts w:eastAsia="TimesNewRomanPS-BoldItalicMT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</w:tcPr>
          <w:p w14:paraId="4C439A7C" w14:textId="74A7F452" w:rsidR="00D1454C" w:rsidRPr="00031788" w:rsidRDefault="00D1454C" w:rsidP="008E7557">
            <w:pPr>
              <w:widowControl/>
              <w:spacing w:line="480" w:lineRule="auto"/>
              <w:jc w:val="left"/>
              <w:rPr>
                <w:b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Sichuan</w:t>
            </w:r>
            <w:r w:rsidRPr="00031788">
              <w:rPr>
                <w:rFonts w:eastAsia="TimesNewRomanPS-BoldItalicMT" w:hint="eastAsia"/>
                <w:kern w:val="0"/>
                <w:sz w:val="20"/>
                <w:szCs w:val="20"/>
              </w:rPr>
              <w:t>,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Mabian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Mabian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</w:t>
            </w: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Dafengding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National Nature Reserve, alt. </w:t>
            </w:r>
            <w:r w:rsidR="008D5CFD" w:rsidRPr="00031788">
              <w:rPr>
                <w:rFonts w:eastAsia="TimesNewRomanPS-BoldItalicMT"/>
                <w:kern w:val="0"/>
                <w:sz w:val="20"/>
                <w:szCs w:val="20"/>
              </w:rPr>
              <w:t>2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100 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8A5B7D" w14:textId="15CDC989" w:rsidR="00D1454C" w:rsidRPr="00031788" w:rsidRDefault="00300064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hint="eastAsia"/>
                <w:bCs/>
                <w:kern w:val="0"/>
                <w:sz w:val="20"/>
                <w:szCs w:val="20"/>
              </w:rPr>
              <w:t>1</w:t>
            </w:r>
            <w:r w:rsidRPr="00031788">
              <w:rPr>
                <w:bCs/>
                <w:kern w:val="0"/>
                <w:sz w:val="20"/>
                <w:szCs w:val="20"/>
              </w:rPr>
              <w:t>03.51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E4BF73" w14:textId="2EFF5E34" w:rsidR="00D1454C" w:rsidRPr="00031788" w:rsidRDefault="00300064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hint="eastAsia"/>
                <w:bCs/>
                <w:kern w:val="0"/>
                <w:sz w:val="20"/>
                <w:szCs w:val="20"/>
              </w:rPr>
              <w:t>2</w:t>
            </w:r>
            <w:r w:rsidRPr="00031788">
              <w:rPr>
                <w:bCs/>
                <w:kern w:val="0"/>
                <w:sz w:val="20"/>
                <w:szCs w:val="20"/>
              </w:rPr>
              <w:t>8.8500</w:t>
            </w:r>
          </w:p>
        </w:tc>
      </w:tr>
      <w:tr w:rsidR="000B00EE" w:rsidRPr="00031788" w14:paraId="6DCD225C" w14:textId="77777777" w:rsidTr="00BE3DB4">
        <w:trPr>
          <w:trHeight w:val="340"/>
        </w:trPr>
        <w:tc>
          <w:tcPr>
            <w:tcW w:w="2846" w:type="dxa"/>
            <w:shd w:val="clear" w:color="auto" w:fill="auto"/>
          </w:tcPr>
          <w:p w14:paraId="25A4FA52" w14:textId="718F99CC" w:rsidR="00750D12" w:rsidRPr="00031788" w:rsidRDefault="00750D12" w:rsidP="008E7557">
            <w:pPr>
              <w:spacing w:line="480" w:lineRule="auto"/>
              <w:rPr>
                <w:bCs/>
                <w:i/>
                <w:kern w:val="0"/>
                <w:sz w:val="20"/>
                <w:szCs w:val="20"/>
              </w:rPr>
            </w:pPr>
            <w:r w:rsidRPr="00031788">
              <w:rPr>
                <w:bCs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="00784785" w:rsidRPr="00031788">
              <w:rPr>
                <w:bCs/>
                <w:i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7655" w:type="dxa"/>
            <w:shd w:val="clear" w:color="auto" w:fill="auto"/>
            <w:vAlign w:val="center"/>
          </w:tcPr>
          <w:p w14:paraId="4523F0AF" w14:textId="2DC9953B" w:rsidR="00750D12" w:rsidRPr="00031788" w:rsidRDefault="00750D12" w:rsidP="008E7557">
            <w:pPr>
              <w:widowControl/>
              <w:spacing w:line="480" w:lineRule="auto"/>
              <w:ind w:left="201" w:hangingChars="100" w:hanging="201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/>
                <w:kern w:val="0"/>
                <w:sz w:val="20"/>
                <w:szCs w:val="20"/>
              </w:rPr>
              <w:t>Sichuan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, Mao County, 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Chapingshan</w:t>
            </w:r>
            <w:proofErr w:type="spellEnd"/>
            <w:r w:rsidR="00AE6DDA" w:rsidRPr="00031788">
              <w:rPr>
                <w:bCs/>
                <w:kern w:val="0"/>
                <w:sz w:val="20"/>
                <w:szCs w:val="20"/>
              </w:rPr>
              <w:t>,</w:t>
            </w:r>
            <w:r w:rsidR="00AE6DDA" w:rsidRPr="00031788">
              <w:rPr>
                <w:bCs/>
                <w:sz w:val="20"/>
                <w:szCs w:val="20"/>
              </w:rPr>
              <w:t xml:space="preserve"> </w:t>
            </w:r>
            <w:r w:rsidR="00AE6DDA" w:rsidRPr="00031788">
              <w:rPr>
                <w:bCs/>
                <w:kern w:val="0"/>
                <w:sz w:val="20"/>
                <w:szCs w:val="20"/>
              </w:rPr>
              <w:t>alt. 3820 m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Nunomura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 200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D53BB3" w14:textId="74252EAA" w:rsidR="00750D12" w:rsidRPr="00031788" w:rsidRDefault="00750D12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103.83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5FF881" w14:textId="517C1B21" w:rsidR="00750D12" w:rsidRPr="00031788" w:rsidRDefault="00750D12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bCs/>
                <w:kern w:val="0"/>
                <w:sz w:val="20"/>
                <w:szCs w:val="20"/>
              </w:rPr>
              <w:t>31.5000</w:t>
            </w:r>
          </w:p>
        </w:tc>
      </w:tr>
      <w:bookmarkEnd w:id="8"/>
      <w:tr w:rsidR="000B00EE" w:rsidRPr="00031788" w14:paraId="522CBC5A" w14:textId="77777777" w:rsidTr="00A54B0D">
        <w:trPr>
          <w:trHeight w:val="340"/>
        </w:trPr>
        <w:tc>
          <w:tcPr>
            <w:tcW w:w="2846" w:type="dxa"/>
            <w:shd w:val="clear" w:color="auto" w:fill="auto"/>
          </w:tcPr>
          <w:p w14:paraId="0306EC8B" w14:textId="77777777" w:rsidR="007A6C5F" w:rsidRPr="00031788" w:rsidRDefault="007A6C5F" w:rsidP="008E7557">
            <w:pPr>
              <w:spacing w:line="480" w:lineRule="auto"/>
              <w:ind w:left="11"/>
              <w:rPr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7655" w:type="dxa"/>
            <w:shd w:val="clear" w:color="auto" w:fill="auto"/>
            <w:vAlign w:val="center"/>
          </w:tcPr>
          <w:p w14:paraId="3BAD36DC" w14:textId="3B6C395E" w:rsidR="007A6C5F" w:rsidRPr="00031788" w:rsidRDefault="00D758D3" w:rsidP="008E7557">
            <w:pPr>
              <w:widowControl/>
              <w:spacing w:line="480" w:lineRule="auto"/>
              <w:ind w:firstLineChars="100" w:firstLine="200"/>
              <w:jc w:val="left"/>
              <w:rPr>
                <w:b/>
                <w:kern w:val="0"/>
                <w:sz w:val="20"/>
                <w:szCs w:val="20"/>
              </w:rPr>
            </w:pPr>
            <w:proofErr w:type="spellStart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="007A6C5F" w:rsidRPr="00031788">
              <w:rPr>
                <w:rFonts w:eastAsia="TimesNewRomanPS-BoldItalicMT"/>
                <w:kern w:val="0"/>
                <w:sz w:val="20"/>
                <w:szCs w:val="20"/>
              </w:rPr>
              <w:t>Hailuogou</w:t>
            </w:r>
            <w:proofErr w:type="spellEnd"/>
            <w:r w:rsidR="007A6C5F" w:rsidRPr="00031788">
              <w:rPr>
                <w:rFonts w:eastAsia="TimesNewRomanPS-BoldItalicMT"/>
                <w:kern w:val="0"/>
                <w:sz w:val="20"/>
                <w:szCs w:val="20"/>
              </w:rPr>
              <w:t xml:space="preserve"> Glacier, near no. 1 glacier, alt. 3000 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1E6FC2" w14:textId="0527B59D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102.06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B27484" w14:textId="5F6EEFBF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9.6000</w:t>
            </w:r>
          </w:p>
        </w:tc>
      </w:tr>
      <w:tr w:rsidR="000B00EE" w:rsidRPr="00031788" w14:paraId="368B32F7" w14:textId="77777777" w:rsidTr="00A54B0D">
        <w:trPr>
          <w:trHeight w:val="340"/>
        </w:trPr>
        <w:tc>
          <w:tcPr>
            <w:tcW w:w="2846" w:type="dxa"/>
            <w:tcBorders>
              <w:bottom w:val="single" w:sz="4" w:space="0" w:color="auto"/>
            </w:tcBorders>
            <w:shd w:val="clear" w:color="auto" w:fill="auto"/>
          </w:tcPr>
          <w:p w14:paraId="03CEFCEB" w14:textId="2D0C21B2" w:rsidR="007A6C5F" w:rsidRPr="00031788" w:rsidRDefault="007A6C5F" w:rsidP="008E7557">
            <w:pPr>
              <w:spacing w:line="480" w:lineRule="auto"/>
              <w:rPr>
                <w:bCs/>
                <w:i/>
                <w:kern w:val="0"/>
                <w:sz w:val="20"/>
                <w:szCs w:val="20"/>
              </w:rPr>
            </w:pPr>
            <w:r w:rsidRPr="00031788">
              <w:rPr>
                <w:bCs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31788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tridentatum</w:t>
            </w:r>
            <w:proofErr w:type="spellEnd"/>
            <w:r w:rsidRPr="00031788">
              <w:rPr>
                <w:rFonts w:eastAsia="TimesNewRomanPS-BoldItalicMT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031788">
              <w:rPr>
                <w:rFonts w:eastAsia="TimesNewRomanPS-BoldItalicMT"/>
                <w:b/>
                <w:bCs/>
                <w:kern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7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969F6" w14:textId="05A52EB1" w:rsidR="007A6C5F" w:rsidRPr="00031788" w:rsidRDefault="007A6C5F" w:rsidP="008E7557">
            <w:pPr>
              <w:widowControl/>
              <w:spacing w:line="480" w:lineRule="auto"/>
              <w:ind w:left="402" w:hangingChars="200" w:hanging="402"/>
              <w:jc w:val="left"/>
              <w:rPr>
                <w:b/>
                <w:kern w:val="0"/>
                <w:sz w:val="20"/>
                <w:szCs w:val="20"/>
              </w:rPr>
            </w:pPr>
            <w:r w:rsidRPr="00031788">
              <w:rPr>
                <w:b/>
                <w:kern w:val="0"/>
                <w:sz w:val="20"/>
                <w:szCs w:val="20"/>
              </w:rPr>
              <w:t>Guizhou</w:t>
            </w:r>
            <w:r w:rsidRPr="00031788">
              <w:rPr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Zunyi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, </w:t>
            </w:r>
            <w:proofErr w:type="spellStart"/>
            <w:r w:rsidRPr="00031788">
              <w:rPr>
                <w:bCs/>
                <w:kern w:val="0"/>
                <w:sz w:val="20"/>
                <w:szCs w:val="20"/>
              </w:rPr>
              <w:t>Loushanguan</w:t>
            </w:r>
            <w:proofErr w:type="spellEnd"/>
            <w:r w:rsidRPr="00031788">
              <w:rPr>
                <w:bCs/>
                <w:kern w:val="0"/>
                <w:sz w:val="20"/>
                <w:szCs w:val="20"/>
              </w:rPr>
              <w:t xml:space="preserve">, </w:t>
            </w: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alt. 1736 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2CABF" w14:textId="3400ACF3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106.84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8ED0E" w14:textId="3773325B" w:rsidR="007A6C5F" w:rsidRPr="00031788" w:rsidRDefault="007A6C5F" w:rsidP="008E7557">
            <w:pPr>
              <w:widowControl/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031788">
              <w:rPr>
                <w:rFonts w:eastAsia="TimesNewRomanPS-BoldItalicMT"/>
                <w:kern w:val="0"/>
                <w:sz w:val="20"/>
                <w:szCs w:val="20"/>
              </w:rPr>
              <w:t>27.9982</w:t>
            </w:r>
          </w:p>
        </w:tc>
      </w:tr>
    </w:tbl>
    <w:p w14:paraId="196D2666" w14:textId="34D85A0B" w:rsidR="00043ED7" w:rsidRPr="008E7557" w:rsidRDefault="001A364E" w:rsidP="008E7557">
      <w:pPr>
        <w:widowControl/>
        <w:spacing w:line="480" w:lineRule="auto"/>
        <w:rPr>
          <w:kern w:val="0"/>
          <w:szCs w:val="21"/>
        </w:rPr>
      </w:pPr>
      <w:r w:rsidRPr="000B00EE">
        <w:rPr>
          <w:kern w:val="0"/>
          <w:szCs w:val="21"/>
        </w:rPr>
        <w:t xml:space="preserve">The </w:t>
      </w:r>
      <w:r w:rsidR="008E7557">
        <w:rPr>
          <w:kern w:val="0"/>
          <w:szCs w:val="21"/>
        </w:rPr>
        <w:t>C</w:t>
      </w:r>
      <w:r w:rsidR="008E7557">
        <w:rPr>
          <w:rFonts w:hint="eastAsia"/>
          <w:kern w:val="0"/>
          <w:szCs w:val="21"/>
        </w:rPr>
        <w:t>hinese</w:t>
      </w:r>
      <w:r w:rsidR="008E7557">
        <w:rPr>
          <w:kern w:val="0"/>
          <w:szCs w:val="21"/>
        </w:rPr>
        <w:t xml:space="preserve"> </w:t>
      </w:r>
      <w:r w:rsidR="000C3F9E" w:rsidRPr="000B00EE">
        <w:rPr>
          <w:kern w:val="0"/>
          <w:szCs w:val="21"/>
        </w:rPr>
        <w:t>province</w:t>
      </w:r>
      <w:r w:rsidRPr="000B00EE">
        <w:rPr>
          <w:kern w:val="0"/>
          <w:szCs w:val="21"/>
        </w:rPr>
        <w:t xml:space="preserve"> name</w:t>
      </w:r>
      <w:r w:rsidR="00712CAA" w:rsidRPr="000B00EE">
        <w:rPr>
          <w:kern w:val="0"/>
          <w:szCs w:val="21"/>
        </w:rPr>
        <w:t xml:space="preserve">s </w:t>
      </w:r>
      <w:r w:rsidRPr="000B00EE">
        <w:rPr>
          <w:rFonts w:hint="eastAsia"/>
          <w:kern w:val="0"/>
          <w:szCs w:val="21"/>
        </w:rPr>
        <w:t>are</w:t>
      </w:r>
      <w:r w:rsidRPr="000B00EE">
        <w:rPr>
          <w:kern w:val="0"/>
          <w:szCs w:val="21"/>
        </w:rPr>
        <w:t xml:space="preserve"> </w:t>
      </w:r>
      <w:r w:rsidR="00712CAA" w:rsidRPr="000B00EE">
        <w:rPr>
          <w:kern w:val="0"/>
          <w:szCs w:val="21"/>
        </w:rPr>
        <w:t>given in bold and geographical coordinates in decimal system.</w:t>
      </w:r>
    </w:p>
    <w:sectPr w:rsidR="00043ED7" w:rsidRPr="008E7557" w:rsidSect="000C3F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85DA0" w14:textId="77777777" w:rsidR="00EC0A52" w:rsidRDefault="00EC0A52" w:rsidP="000B5368">
      <w:r>
        <w:separator/>
      </w:r>
    </w:p>
  </w:endnote>
  <w:endnote w:type="continuationSeparator" w:id="0">
    <w:p w14:paraId="1BF0D017" w14:textId="77777777" w:rsidR="00EC0A52" w:rsidRDefault="00EC0A52" w:rsidP="000B5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-BoldItalicMT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F9392" w14:textId="77777777" w:rsidR="00EC0A52" w:rsidRDefault="00EC0A52" w:rsidP="000B5368">
      <w:r>
        <w:separator/>
      </w:r>
    </w:p>
  </w:footnote>
  <w:footnote w:type="continuationSeparator" w:id="0">
    <w:p w14:paraId="6C08E4AC" w14:textId="77777777" w:rsidR="00EC0A52" w:rsidRDefault="00EC0A52" w:rsidP="000B5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4B27F2"/>
    <w:multiLevelType w:val="hybridMultilevel"/>
    <w:tmpl w:val="7360A9B0"/>
    <w:lvl w:ilvl="0" w:tplc="03FE905A">
      <w:start w:val="2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C501D1"/>
    <w:multiLevelType w:val="hybridMultilevel"/>
    <w:tmpl w:val="01BE51D6"/>
    <w:lvl w:ilvl="0" w:tplc="65B8E050">
      <w:start w:val="4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1D3D"/>
    <w:rsid w:val="0000042E"/>
    <w:rsid w:val="00031788"/>
    <w:rsid w:val="00031FF8"/>
    <w:rsid w:val="00035E39"/>
    <w:rsid w:val="00040BBE"/>
    <w:rsid w:val="00041297"/>
    <w:rsid w:val="00043ED7"/>
    <w:rsid w:val="0006013A"/>
    <w:rsid w:val="0006398B"/>
    <w:rsid w:val="00064D4E"/>
    <w:rsid w:val="000924BD"/>
    <w:rsid w:val="00096BD8"/>
    <w:rsid w:val="000A4D59"/>
    <w:rsid w:val="000B00EE"/>
    <w:rsid w:val="000B5368"/>
    <w:rsid w:val="000C384C"/>
    <w:rsid w:val="000C3F9E"/>
    <w:rsid w:val="000D449B"/>
    <w:rsid w:val="000E7187"/>
    <w:rsid w:val="000E75A0"/>
    <w:rsid w:val="00106632"/>
    <w:rsid w:val="00116261"/>
    <w:rsid w:val="00121A9B"/>
    <w:rsid w:val="001242F3"/>
    <w:rsid w:val="00146715"/>
    <w:rsid w:val="00157EF0"/>
    <w:rsid w:val="00171782"/>
    <w:rsid w:val="001748CA"/>
    <w:rsid w:val="0017571D"/>
    <w:rsid w:val="0017742A"/>
    <w:rsid w:val="00192902"/>
    <w:rsid w:val="0019510B"/>
    <w:rsid w:val="0019670F"/>
    <w:rsid w:val="00196DB0"/>
    <w:rsid w:val="001A06FD"/>
    <w:rsid w:val="001A2CEC"/>
    <w:rsid w:val="001A364E"/>
    <w:rsid w:val="001B3247"/>
    <w:rsid w:val="001D2933"/>
    <w:rsid w:val="001D43AD"/>
    <w:rsid w:val="001E06D8"/>
    <w:rsid w:val="001E6407"/>
    <w:rsid w:val="00200978"/>
    <w:rsid w:val="00205688"/>
    <w:rsid w:val="00207316"/>
    <w:rsid w:val="00225341"/>
    <w:rsid w:val="0022585E"/>
    <w:rsid w:val="00225D1A"/>
    <w:rsid w:val="0023133E"/>
    <w:rsid w:val="002375E8"/>
    <w:rsid w:val="0024567D"/>
    <w:rsid w:val="0025762A"/>
    <w:rsid w:val="00265D7F"/>
    <w:rsid w:val="00283265"/>
    <w:rsid w:val="00283700"/>
    <w:rsid w:val="00295052"/>
    <w:rsid w:val="00297573"/>
    <w:rsid w:val="002A180E"/>
    <w:rsid w:val="002A45A4"/>
    <w:rsid w:val="002B2732"/>
    <w:rsid w:val="002B6398"/>
    <w:rsid w:val="002C2DDC"/>
    <w:rsid w:val="002C6A35"/>
    <w:rsid w:val="002C72F1"/>
    <w:rsid w:val="002E40CC"/>
    <w:rsid w:val="002E4A74"/>
    <w:rsid w:val="00300064"/>
    <w:rsid w:val="00305F87"/>
    <w:rsid w:val="0031253D"/>
    <w:rsid w:val="00317C82"/>
    <w:rsid w:val="00321D88"/>
    <w:rsid w:val="003222BA"/>
    <w:rsid w:val="00331562"/>
    <w:rsid w:val="0033198A"/>
    <w:rsid w:val="00331D28"/>
    <w:rsid w:val="00335C78"/>
    <w:rsid w:val="00360461"/>
    <w:rsid w:val="00372EEA"/>
    <w:rsid w:val="00380D15"/>
    <w:rsid w:val="00387A88"/>
    <w:rsid w:val="00387C2E"/>
    <w:rsid w:val="00387FC2"/>
    <w:rsid w:val="0039000B"/>
    <w:rsid w:val="00397743"/>
    <w:rsid w:val="003A1A99"/>
    <w:rsid w:val="003B15D5"/>
    <w:rsid w:val="003D0879"/>
    <w:rsid w:val="003D5832"/>
    <w:rsid w:val="003D63DB"/>
    <w:rsid w:val="003E25E1"/>
    <w:rsid w:val="003F2107"/>
    <w:rsid w:val="00451FE6"/>
    <w:rsid w:val="00471499"/>
    <w:rsid w:val="00475F3D"/>
    <w:rsid w:val="00484635"/>
    <w:rsid w:val="00487ED6"/>
    <w:rsid w:val="00490D32"/>
    <w:rsid w:val="00493D97"/>
    <w:rsid w:val="0049584D"/>
    <w:rsid w:val="004A220C"/>
    <w:rsid w:val="004A6C5D"/>
    <w:rsid w:val="004A7B49"/>
    <w:rsid w:val="004B3DC8"/>
    <w:rsid w:val="004C63E3"/>
    <w:rsid w:val="004D20F4"/>
    <w:rsid w:val="004D2260"/>
    <w:rsid w:val="004D7E6C"/>
    <w:rsid w:val="004E230E"/>
    <w:rsid w:val="004E54CE"/>
    <w:rsid w:val="004F2515"/>
    <w:rsid w:val="004F420C"/>
    <w:rsid w:val="004F5D38"/>
    <w:rsid w:val="00506A55"/>
    <w:rsid w:val="0052402E"/>
    <w:rsid w:val="005309F0"/>
    <w:rsid w:val="00530C4B"/>
    <w:rsid w:val="005324A2"/>
    <w:rsid w:val="00536B0C"/>
    <w:rsid w:val="005573D5"/>
    <w:rsid w:val="0056305C"/>
    <w:rsid w:val="00571D29"/>
    <w:rsid w:val="0057211F"/>
    <w:rsid w:val="005743C8"/>
    <w:rsid w:val="00574855"/>
    <w:rsid w:val="00590C19"/>
    <w:rsid w:val="00592240"/>
    <w:rsid w:val="005925F7"/>
    <w:rsid w:val="00592E1C"/>
    <w:rsid w:val="00593764"/>
    <w:rsid w:val="00595A10"/>
    <w:rsid w:val="00596A7C"/>
    <w:rsid w:val="005A36F4"/>
    <w:rsid w:val="005B447F"/>
    <w:rsid w:val="005B6D18"/>
    <w:rsid w:val="005C2AD9"/>
    <w:rsid w:val="005C4FFB"/>
    <w:rsid w:val="005D225A"/>
    <w:rsid w:val="005D6E3D"/>
    <w:rsid w:val="005F4A87"/>
    <w:rsid w:val="005F687B"/>
    <w:rsid w:val="006135CD"/>
    <w:rsid w:val="00615163"/>
    <w:rsid w:val="00620733"/>
    <w:rsid w:val="00631BA9"/>
    <w:rsid w:val="00633D33"/>
    <w:rsid w:val="006364BC"/>
    <w:rsid w:val="00655B98"/>
    <w:rsid w:val="00682764"/>
    <w:rsid w:val="006A1F7F"/>
    <w:rsid w:val="006A2EAE"/>
    <w:rsid w:val="006A3849"/>
    <w:rsid w:val="006B00AF"/>
    <w:rsid w:val="006B11C6"/>
    <w:rsid w:val="006C5250"/>
    <w:rsid w:val="006C6213"/>
    <w:rsid w:val="006C6E8F"/>
    <w:rsid w:val="006D1C75"/>
    <w:rsid w:val="006E3AA9"/>
    <w:rsid w:val="006F0A35"/>
    <w:rsid w:val="00702E43"/>
    <w:rsid w:val="007054AF"/>
    <w:rsid w:val="007067E3"/>
    <w:rsid w:val="00712CAA"/>
    <w:rsid w:val="00727205"/>
    <w:rsid w:val="00733C3F"/>
    <w:rsid w:val="00734B8B"/>
    <w:rsid w:val="00734CCC"/>
    <w:rsid w:val="007431F2"/>
    <w:rsid w:val="00747FED"/>
    <w:rsid w:val="00750D12"/>
    <w:rsid w:val="007545CF"/>
    <w:rsid w:val="00763545"/>
    <w:rsid w:val="00765F7B"/>
    <w:rsid w:val="007766C3"/>
    <w:rsid w:val="00781E41"/>
    <w:rsid w:val="007838E5"/>
    <w:rsid w:val="007846B1"/>
    <w:rsid w:val="00784785"/>
    <w:rsid w:val="007851BB"/>
    <w:rsid w:val="007A601D"/>
    <w:rsid w:val="007A6C5F"/>
    <w:rsid w:val="007B08B5"/>
    <w:rsid w:val="007B733F"/>
    <w:rsid w:val="007D0420"/>
    <w:rsid w:val="007D161E"/>
    <w:rsid w:val="007D4974"/>
    <w:rsid w:val="007D5B14"/>
    <w:rsid w:val="007D7AF9"/>
    <w:rsid w:val="007E11EB"/>
    <w:rsid w:val="007E5743"/>
    <w:rsid w:val="007F01B9"/>
    <w:rsid w:val="007F2D14"/>
    <w:rsid w:val="00801C1D"/>
    <w:rsid w:val="0080289E"/>
    <w:rsid w:val="00824BCD"/>
    <w:rsid w:val="00836ED4"/>
    <w:rsid w:val="00840B12"/>
    <w:rsid w:val="00841F6F"/>
    <w:rsid w:val="00844C1D"/>
    <w:rsid w:val="00860284"/>
    <w:rsid w:val="00867C75"/>
    <w:rsid w:val="0087777C"/>
    <w:rsid w:val="00886370"/>
    <w:rsid w:val="008911BD"/>
    <w:rsid w:val="0089239D"/>
    <w:rsid w:val="00895038"/>
    <w:rsid w:val="008953D3"/>
    <w:rsid w:val="008A2450"/>
    <w:rsid w:val="008A5500"/>
    <w:rsid w:val="008B65F0"/>
    <w:rsid w:val="008D08CB"/>
    <w:rsid w:val="008D5CFD"/>
    <w:rsid w:val="008E7557"/>
    <w:rsid w:val="009135BF"/>
    <w:rsid w:val="009202D7"/>
    <w:rsid w:val="009260FA"/>
    <w:rsid w:val="0093170F"/>
    <w:rsid w:val="00942220"/>
    <w:rsid w:val="00946809"/>
    <w:rsid w:val="00950D17"/>
    <w:rsid w:val="00953BA3"/>
    <w:rsid w:val="00970A34"/>
    <w:rsid w:val="00980C1C"/>
    <w:rsid w:val="009811AC"/>
    <w:rsid w:val="00990730"/>
    <w:rsid w:val="00991D81"/>
    <w:rsid w:val="00992B5E"/>
    <w:rsid w:val="00992E9F"/>
    <w:rsid w:val="0099524C"/>
    <w:rsid w:val="009A70D3"/>
    <w:rsid w:val="009B2F31"/>
    <w:rsid w:val="009C46F8"/>
    <w:rsid w:val="009C4D37"/>
    <w:rsid w:val="009D0693"/>
    <w:rsid w:val="009D6C88"/>
    <w:rsid w:val="009F1586"/>
    <w:rsid w:val="00A10D6B"/>
    <w:rsid w:val="00A14502"/>
    <w:rsid w:val="00A22F19"/>
    <w:rsid w:val="00A23ED3"/>
    <w:rsid w:val="00A25003"/>
    <w:rsid w:val="00A3134E"/>
    <w:rsid w:val="00A34959"/>
    <w:rsid w:val="00A37FF7"/>
    <w:rsid w:val="00A40C84"/>
    <w:rsid w:val="00A41417"/>
    <w:rsid w:val="00A44DD5"/>
    <w:rsid w:val="00A544D8"/>
    <w:rsid w:val="00A54B0D"/>
    <w:rsid w:val="00A576BA"/>
    <w:rsid w:val="00A7467C"/>
    <w:rsid w:val="00A74CCB"/>
    <w:rsid w:val="00A825FC"/>
    <w:rsid w:val="00A934C1"/>
    <w:rsid w:val="00A973A4"/>
    <w:rsid w:val="00AA1F09"/>
    <w:rsid w:val="00AA2CBA"/>
    <w:rsid w:val="00AB2EE5"/>
    <w:rsid w:val="00AE22DC"/>
    <w:rsid w:val="00AE6A67"/>
    <w:rsid w:val="00AE6DDA"/>
    <w:rsid w:val="00AE6EAC"/>
    <w:rsid w:val="00AF4010"/>
    <w:rsid w:val="00AF4BFF"/>
    <w:rsid w:val="00B00CF9"/>
    <w:rsid w:val="00B077AE"/>
    <w:rsid w:val="00B14F69"/>
    <w:rsid w:val="00B1789C"/>
    <w:rsid w:val="00B20634"/>
    <w:rsid w:val="00B20C62"/>
    <w:rsid w:val="00B34B26"/>
    <w:rsid w:val="00B51D3D"/>
    <w:rsid w:val="00B52C20"/>
    <w:rsid w:val="00B5548C"/>
    <w:rsid w:val="00B64B7A"/>
    <w:rsid w:val="00B6679F"/>
    <w:rsid w:val="00B76124"/>
    <w:rsid w:val="00B80508"/>
    <w:rsid w:val="00B86320"/>
    <w:rsid w:val="00B90150"/>
    <w:rsid w:val="00B9233E"/>
    <w:rsid w:val="00BA1F43"/>
    <w:rsid w:val="00BA3B83"/>
    <w:rsid w:val="00BB04AE"/>
    <w:rsid w:val="00BB518A"/>
    <w:rsid w:val="00BC2C70"/>
    <w:rsid w:val="00BC43E9"/>
    <w:rsid w:val="00BD2FF3"/>
    <w:rsid w:val="00BE0768"/>
    <w:rsid w:val="00BE3DB4"/>
    <w:rsid w:val="00C062B8"/>
    <w:rsid w:val="00C06CFA"/>
    <w:rsid w:val="00C1441F"/>
    <w:rsid w:val="00C17CE0"/>
    <w:rsid w:val="00C20BE3"/>
    <w:rsid w:val="00C31ECC"/>
    <w:rsid w:val="00C43388"/>
    <w:rsid w:val="00C4577E"/>
    <w:rsid w:val="00C47FE0"/>
    <w:rsid w:val="00C50C37"/>
    <w:rsid w:val="00C50F80"/>
    <w:rsid w:val="00C57E0E"/>
    <w:rsid w:val="00C618E8"/>
    <w:rsid w:val="00C63CB6"/>
    <w:rsid w:val="00C7178E"/>
    <w:rsid w:val="00C74401"/>
    <w:rsid w:val="00C802A8"/>
    <w:rsid w:val="00C82364"/>
    <w:rsid w:val="00C92B9C"/>
    <w:rsid w:val="00C933B2"/>
    <w:rsid w:val="00CA4CF4"/>
    <w:rsid w:val="00CA5CEE"/>
    <w:rsid w:val="00CB0D0C"/>
    <w:rsid w:val="00CB1DF8"/>
    <w:rsid w:val="00CB3CE1"/>
    <w:rsid w:val="00CB792D"/>
    <w:rsid w:val="00CC662C"/>
    <w:rsid w:val="00CD60E6"/>
    <w:rsid w:val="00CE2DEC"/>
    <w:rsid w:val="00CF45A1"/>
    <w:rsid w:val="00D054A8"/>
    <w:rsid w:val="00D07B84"/>
    <w:rsid w:val="00D109E7"/>
    <w:rsid w:val="00D13EC7"/>
    <w:rsid w:val="00D1454C"/>
    <w:rsid w:val="00D170EE"/>
    <w:rsid w:val="00D222CF"/>
    <w:rsid w:val="00D22B5F"/>
    <w:rsid w:val="00D239CD"/>
    <w:rsid w:val="00D3158F"/>
    <w:rsid w:val="00D3426F"/>
    <w:rsid w:val="00D437A1"/>
    <w:rsid w:val="00D546A2"/>
    <w:rsid w:val="00D54C0E"/>
    <w:rsid w:val="00D568F7"/>
    <w:rsid w:val="00D60F6A"/>
    <w:rsid w:val="00D63FD4"/>
    <w:rsid w:val="00D758D3"/>
    <w:rsid w:val="00D765C5"/>
    <w:rsid w:val="00D83C5C"/>
    <w:rsid w:val="00D9131D"/>
    <w:rsid w:val="00D91421"/>
    <w:rsid w:val="00D92250"/>
    <w:rsid w:val="00DB4252"/>
    <w:rsid w:val="00DD494D"/>
    <w:rsid w:val="00DE0942"/>
    <w:rsid w:val="00DF1ED0"/>
    <w:rsid w:val="00DF3489"/>
    <w:rsid w:val="00DF4505"/>
    <w:rsid w:val="00DF4E69"/>
    <w:rsid w:val="00E0176C"/>
    <w:rsid w:val="00E0366B"/>
    <w:rsid w:val="00E04AD4"/>
    <w:rsid w:val="00E04DF0"/>
    <w:rsid w:val="00E24A8F"/>
    <w:rsid w:val="00E30550"/>
    <w:rsid w:val="00E32C2D"/>
    <w:rsid w:val="00E3444A"/>
    <w:rsid w:val="00E34867"/>
    <w:rsid w:val="00E36783"/>
    <w:rsid w:val="00E816C8"/>
    <w:rsid w:val="00E85B2A"/>
    <w:rsid w:val="00E93CC8"/>
    <w:rsid w:val="00EA093A"/>
    <w:rsid w:val="00EA0978"/>
    <w:rsid w:val="00EA18E5"/>
    <w:rsid w:val="00EA3F37"/>
    <w:rsid w:val="00EB2DDC"/>
    <w:rsid w:val="00EB6B12"/>
    <w:rsid w:val="00EC0A52"/>
    <w:rsid w:val="00EC47D1"/>
    <w:rsid w:val="00ED2D36"/>
    <w:rsid w:val="00EE3044"/>
    <w:rsid w:val="00EE4F6D"/>
    <w:rsid w:val="00EF1A29"/>
    <w:rsid w:val="00F063E5"/>
    <w:rsid w:val="00F07C00"/>
    <w:rsid w:val="00F1541A"/>
    <w:rsid w:val="00F21BD3"/>
    <w:rsid w:val="00F22304"/>
    <w:rsid w:val="00F245D3"/>
    <w:rsid w:val="00F30D35"/>
    <w:rsid w:val="00F3403C"/>
    <w:rsid w:val="00F34A54"/>
    <w:rsid w:val="00F36522"/>
    <w:rsid w:val="00F579D0"/>
    <w:rsid w:val="00F64592"/>
    <w:rsid w:val="00F70C44"/>
    <w:rsid w:val="00F70D94"/>
    <w:rsid w:val="00F77075"/>
    <w:rsid w:val="00F84EAE"/>
    <w:rsid w:val="00FA4D56"/>
    <w:rsid w:val="00FA76B9"/>
    <w:rsid w:val="00FB6432"/>
    <w:rsid w:val="00FC56C6"/>
    <w:rsid w:val="00FC57BE"/>
    <w:rsid w:val="00FD7B76"/>
    <w:rsid w:val="00FE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73487"/>
  <w15:docId w15:val="{929F2BE0-09BA-42FD-8B5B-FADE1AE9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D3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36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368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342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426F"/>
    <w:rPr>
      <w:rFonts w:ascii="Times New Roman" w:eastAsia="宋体" w:hAnsi="Times New Roman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372EEA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72EEA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D07B84"/>
    <w:pPr>
      <w:ind w:firstLineChars="200" w:firstLine="420"/>
    </w:pPr>
  </w:style>
  <w:style w:type="character" w:styleId="ac">
    <w:name w:val="footnote reference"/>
    <w:semiHidden/>
    <w:unhideWhenUsed/>
    <w:qFormat/>
    <w:rsid w:val="008E75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ichunlee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48FE89-250E-426E-B476-B64962335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</TotalTime>
  <Pages>2</Pages>
  <Words>243</Words>
  <Characters>1389</Characters>
  <Application>Microsoft Office Word</Application>
  <DocSecurity>0</DocSecurity>
  <Lines>11</Lines>
  <Paragraphs>3</Paragraphs>
  <ScaleCrop>false</ScaleCrop>
  <Company>http:/sdwm.org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深度联盟http:/sdwm.org</dc:creator>
  <cp:lastModifiedBy>NA</cp:lastModifiedBy>
  <cp:revision>334</cp:revision>
  <dcterms:created xsi:type="dcterms:W3CDTF">2015-06-23T08:20:00Z</dcterms:created>
  <dcterms:modified xsi:type="dcterms:W3CDTF">2022-03-18T09:12:00Z</dcterms:modified>
</cp:coreProperties>
</file>